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454B0C" w14:textId="12FD3FC9" w:rsidR="003550BC" w:rsidRPr="00AF1080" w:rsidRDefault="00F77E47">
      <w:pPr>
        <w:rPr>
          <w:rFonts w:ascii="Times New Roman" w:hAnsi="Times New Roman" w:cs="Times New Roman"/>
        </w:rPr>
      </w:pPr>
      <w:r w:rsidRPr="00AF1080">
        <w:rPr>
          <w:rFonts w:ascii="Times New Roman" w:hAnsi="Times New Roman" w:cs="Times New Roman"/>
          <w:b/>
        </w:rPr>
        <w:t>Appendix A</w:t>
      </w:r>
      <w:r w:rsidR="00AF1080" w:rsidRPr="00AF1080">
        <w:rPr>
          <w:rFonts w:ascii="Times New Roman" w:hAnsi="Times New Roman" w:cs="Times New Roman"/>
          <w:b/>
        </w:rPr>
        <w:t>:</w:t>
      </w:r>
      <w:r w:rsidR="00B22C23" w:rsidRPr="00AF1080">
        <w:rPr>
          <w:rFonts w:ascii="Times New Roman" w:hAnsi="Times New Roman" w:cs="Times New Roman"/>
        </w:rPr>
        <w:t xml:space="preserve"> Centers for Medicare </w:t>
      </w:r>
      <w:r w:rsidR="00FC46DA" w:rsidRPr="00AF1080">
        <w:rPr>
          <w:rFonts w:ascii="Times New Roman" w:hAnsi="Times New Roman" w:cs="Times New Roman"/>
        </w:rPr>
        <w:t>&amp;</w:t>
      </w:r>
      <w:r w:rsidR="00B22C23" w:rsidRPr="00AF1080">
        <w:rPr>
          <w:rFonts w:ascii="Times New Roman" w:hAnsi="Times New Roman" w:cs="Times New Roman"/>
        </w:rPr>
        <w:t xml:space="preserve"> Medicaid Services (CMS) Regional Map </w:t>
      </w:r>
    </w:p>
    <w:p w14:paraId="045CC8A8" w14:textId="77777777" w:rsidR="00B22C23" w:rsidRDefault="00B22C23"/>
    <w:p w14:paraId="768A7878" w14:textId="77777777" w:rsidR="00B22C23" w:rsidRDefault="00B22C23"/>
    <w:p w14:paraId="393C9093" w14:textId="77777777" w:rsidR="00B22C23" w:rsidRDefault="00B22C23"/>
    <w:p w14:paraId="63833057" w14:textId="77777777" w:rsidR="00B22C23" w:rsidRDefault="00B22C23">
      <w:r>
        <w:rPr>
          <w:noProof/>
        </w:rPr>
        <w:drawing>
          <wp:inline distT="0" distB="0" distL="0" distR="0" wp14:anchorId="6E755BE2" wp14:editId="2752F087">
            <wp:extent cx="5480685" cy="3520440"/>
            <wp:effectExtent l="0" t="0" r="5715" b="10160"/>
            <wp:docPr id="1" name="Picture 1" descr="Macintosh HD:Users:sophieterp:Desktop:Screen Shot 2018-12-11 at 10.13.44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ophieterp:Desktop:Screen Shot 2018-12-11 at 10.13.44 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26ABF" w14:textId="77777777" w:rsidR="00B22C23" w:rsidRDefault="00B22C23"/>
    <w:p w14:paraId="1B2605DE" w14:textId="77777777" w:rsidR="00B22C23" w:rsidRPr="00AF1080" w:rsidRDefault="00B22C23">
      <w:pPr>
        <w:rPr>
          <w:rFonts w:ascii="Arial" w:hAnsi="Arial" w:cs="Arial"/>
          <w:sz w:val="18"/>
        </w:rPr>
      </w:pPr>
    </w:p>
    <w:p w14:paraId="1CBBDF61" w14:textId="5A1A595C" w:rsidR="00B22C23" w:rsidRPr="00AF1080" w:rsidRDefault="00304D83">
      <w:pPr>
        <w:rPr>
          <w:rFonts w:ascii="Arial" w:hAnsi="Arial" w:cs="Arial"/>
          <w:sz w:val="18"/>
        </w:rPr>
      </w:pPr>
      <w:r w:rsidRPr="00AF1080">
        <w:rPr>
          <w:rFonts w:ascii="Arial" w:hAnsi="Arial" w:cs="Arial"/>
          <w:sz w:val="18"/>
        </w:rPr>
        <w:t xml:space="preserve">Source: Centers for Medicare and Medicaid Services. </w:t>
      </w:r>
      <w:r w:rsidR="00AF1080">
        <w:rPr>
          <w:rFonts w:ascii="Arial" w:hAnsi="Arial" w:cs="Arial"/>
          <w:sz w:val="18"/>
        </w:rPr>
        <w:t xml:space="preserve">Available at: </w:t>
      </w:r>
      <w:hyperlink r:id="rId5" w:history="1">
        <w:r w:rsidRPr="00AF1080">
          <w:rPr>
            <w:rStyle w:val="Hyperlink"/>
            <w:rFonts w:ascii="Arial" w:hAnsi="Arial" w:cs="Arial"/>
            <w:sz w:val="18"/>
          </w:rPr>
          <w:t>https://www.cms.gov/About-CMS/Agency-Information/RegionalOffices/RegionalMap.html</w:t>
        </w:r>
      </w:hyperlink>
      <w:r w:rsidR="00B22C23" w:rsidRPr="00AF1080">
        <w:rPr>
          <w:rFonts w:ascii="Arial" w:hAnsi="Arial" w:cs="Arial"/>
          <w:sz w:val="18"/>
        </w:rPr>
        <w:t>)</w:t>
      </w:r>
      <w:r w:rsidR="00AF1080">
        <w:rPr>
          <w:rFonts w:ascii="Arial" w:hAnsi="Arial" w:cs="Arial"/>
          <w:sz w:val="18"/>
        </w:rPr>
        <w:t xml:space="preserve"> Accessed </w:t>
      </w:r>
      <w:r w:rsidRPr="00AF1080">
        <w:rPr>
          <w:rFonts w:ascii="Arial" w:hAnsi="Arial" w:cs="Arial"/>
          <w:sz w:val="18"/>
        </w:rPr>
        <w:t>December</w:t>
      </w:r>
      <w:r w:rsidR="00AF1080">
        <w:rPr>
          <w:rFonts w:ascii="Arial" w:hAnsi="Arial" w:cs="Arial"/>
          <w:sz w:val="18"/>
        </w:rPr>
        <w:t xml:space="preserve"> 11,</w:t>
      </w:r>
      <w:r w:rsidRPr="00AF1080">
        <w:rPr>
          <w:rFonts w:ascii="Arial" w:hAnsi="Arial" w:cs="Arial"/>
          <w:sz w:val="18"/>
        </w:rPr>
        <w:t xml:space="preserve"> 2018. </w:t>
      </w:r>
      <w:bookmarkStart w:id="0" w:name="_GoBack"/>
      <w:bookmarkEnd w:id="0"/>
    </w:p>
    <w:sectPr w:rsidR="00B22C23" w:rsidRPr="00AF1080" w:rsidSect="003E5F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C23"/>
    <w:rsid w:val="00304D83"/>
    <w:rsid w:val="003550BC"/>
    <w:rsid w:val="003E5F69"/>
    <w:rsid w:val="004F11E7"/>
    <w:rsid w:val="00AF1080"/>
    <w:rsid w:val="00B03EF4"/>
    <w:rsid w:val="00B22C23"/>
    <w:rsid w:val="00E40914"/>
    <w:rsid w:val="00F77E47"/>
    <w:rsid w:val="00FC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EFE29"/>
  <w14:defaultImageDpi w14:val="300"/>
  <w15:docId w15:val="{64CA8059-10E3-418E-9281-15A219933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2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4D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ms.gov/About-CMS/Agency-Information/RegionalOffices/RegionalMap.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>LAC + USC Department of Emergency Medicine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erp</dc:creator>
  <cp:keywords/>
  <dc:description/>
  <cp:lastModifiedBy>UCI_Employee</cp:lastModifiedBy>
  <cp:revision>4</cp:revision>
  <dcterms:created xsi:type="dcterms:W3CDTF">2020-02-11T01:56:00Z</dcterms:created>
  <dcterms:modified xsi:type="dcterms:W3CDTF">2020-03-09T19:54:00Z</dcterms:modified>
</cp:coreProperties>
</file>